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9A0" w:rsidRPr="007053CD" w:rsidRDefault="004C39A0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7053CD"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A17B0D" w:rsidRPr="007053CD">
        <w:rPr>
          <w:rFonts w:ascii="Arial" w:hAnsi="Arial" w:cs="Arial"/>
          <w:b/>
          <w:sz w:val="24"/>
          <w:szCs w:val="24"/>
          <w:lang w:val="en-US"/>
        </w:rPr>
        <w:t>6</w:t>
      </w:r>
      <w:r w:rsidRPr="007053CD">
        <w:rPr>
          <w:rFonts w:ascii="Arial" w:hAnsi="Arial" w:cs="Arial"/>
          <w:b/>
          <w:sz w:val="24"/>
          <w:szCs w:val="24"/>
          <w:lang w:val="en-US"/>
        </w:rPr>
        <w:t xml:space="preserve">. Table </w:t>
      </w:r>
      <w:r w:rsidR="00582D0C" w:rsidRPr="007053CD">
        <w:rPr>
          <w:rFonts w:ascii="Arial" w:hAnsi="Arial" w:cs="Arial"/>
          <w:b/>
          <w:sz w:val="24"/>
          <w:szCs w:val="24"/>
          <w:lang w:val="en-US"/>
        </w:rPr>
        <w:t>S</w:t>
      </w:r>
      <w:r w:rsidRPr="007053CD">
        <w:rPr>
          <w:rFonts w:ascii="Arial" w:hAnsi="Arial" w:cs="Arial"/>
          <w:b/>
          <w:sz w:val="24"/>
          <w:szCs w:val="24"/>
          <w:lang w:val="en-US"/>
        </w:rPr>
        <w:t>6</w:t>
      </w:r>
      <w:bookmarkEnd w:id="0"/>
    </w:p>
    <w:p w:rsidR="004C39A0" w:rsidRDefault="004C39A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5"/>
        <w:gridCol w:w="2080"/>
        <w:gridCol w:w="1042"/>
        <w:gridCol w:w="2132"/>
        <w:gridCol w:w="990"/>
        <w:gridCol w:w="2132"/>
        <w:gridCol w:w="990"/>
        <w:gridCol w:w="2080"/>
        <w:gridCol w:w="1036"/>
      </w:tblGrid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CJD vs gCJD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CJDMM(V)1 vs V210I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CJDMM(V)1 vs E200K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200K vs V210I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ABC sco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t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8 (0.53-1.7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5 (0.72-4.7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1 (0.28-2.34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56 (0.68-9.6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67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termediate/High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7 (0.45-4.1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8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.98 (0.96-16.52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5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6 (0.10-9.2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7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91 (0.36-67.26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33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A763F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Thal</w:t>
            </w: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sco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2 (0.40-1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42 (0.50-4.1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4 (0.18-2.2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48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56 (0.54-12.0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33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8 (0.59-2.7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63 (0.86-8.0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9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6 (0.33-4.8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3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54 (0.52-12.5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57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-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8 (0.50-3.7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3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.90 (1.00-15.1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5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7 (0.07-6.4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27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#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A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1 (0.64-2.2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6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09 (0.45-2.6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5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9 (0.42-3.96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5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1 (0.23-3.60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91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raak sco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-+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 category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63 (0.88-3.0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75 (1.12-6.7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05 (0.35-3.1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3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93 (0.73-11.7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29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gt;III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6 (0.40-3.3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8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74 (0.74-10.1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3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7 (0.07-5.8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1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06 (0.37-68.64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23</w:t>
            </w:r>
          </w:p>
        </w:tc>
      </w:tr>
      <w:tr w:rsidR="00E46E5E" w:rsidRPr="00E46E5E" w:rsidTr="00E46E5E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6 vs 64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0 vs 30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0 vs 20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E5E" w:rsidRPr="00E46E5E" w:rsidRDefault="00E46E5E" w:rsidP="00E46E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E5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 vs 30</w:t>
            </w:r>
          </w:p>
        </w:tc>
      </w:tr>
    </w:tbl>
    <w:p w:rsidR="003242EB" w:rsidRDefault="003242EB"/>
    <w:p w:rsidR="00E46E5E" w:rsidRPr="00E46E5E" w:rsidRDefault="00E46E5E">
      <w:pPr>
        <w:rPr>
          <w:lang w:val="en-US"/>
        </w:rPr>
      </w:pPr>
    </w:p>
    <w:sectPr w:rsidR="00E46E5E" w:rsidRPr="00E46E5E" w:rsidSect="004C39A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LQ0MDa3MLY0MzFQ0lEKTi0uzszPAykwrAUAn2BCxywAAAA="/>
  </w:docVars>
  <w:rsids>
    <w:rsidRoot w:val="004C39A0"/>
    <w:rsid w:val="001240BA"/>
    <w:rsid w:val="001D3A45"/>
    <w:rsid w:val="003242EB"/>
    <w:rsid w:val="004C39A0"/>
    <w:rsid w:val="00582D0C"/>
    <w:rsid w:val="005C5586"/>
    <w:rsid w:val="007053CD"/>
    <w:rsid w:val="008E569F"/>
    <w:rsid w:val="00A17B0D"/>
    <w:rsid w:val="00BA763F"/>
    <w:rsid w:val="00E4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DD243D-25B2-414E-9723-27C2D028A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5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10</cp:revision>
  <dcterms:created xsi:type="dcterms:W3CDTF">2019-01-17T09:02:00Z</dcterms:created>
  <dcterms:modified xsi:type="dcterms:W3CDTF">2019-03-18T16:58:00Z</dcterms:modified>
</cp:coreProperties>
</file>